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5C80E" w14:textId="77777777" w:rsidR="00F9402D" w:rsidRDefault="00F9402D"/>
    <w:p w14:paraId="1E3FE8B0" w14:textId="48987B01" w:rsidR="00793CA9" w:rsidRDefault="00F9402D">
      <w:r w:rsidRPr="00AB4B77">
        <w:rPr>
          <w:noProof/>
        </w:rPr>
        <w:drawing>
          <wp:anchor distT="0" distB="0" distL="114300" distR="114300" simplePos="0" relativeHeight="251659264" behindDoc="1" locked="0" layoutInCell="1" allowOverlap="1" wp14:anchorId="0C227680" wp14:editId="2128CEE4">
            <wp:simplePos x="0" y="0"/>
            <wp:positionH relativeFrom="margin">
              <wp:posOffset>0</wp:posOffset>
            </wp:positionH>
            <wp:positionV relativeFrom="paragraph">
              <wp:posOffset>396240</wp:posOffset>
            </wp:positionV>
            <wp:extent cx="5097780" cy="2007235"/>
            <wp:effectExtent l="0" t="0" r="7620" b="0"/>
            <wp:wrapTopAndBottom/>
            <wp:docPr id="2" name="图片 2" descr="手上戴着戒指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手上戴着戒指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7780" cy="2007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B4B77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595B1C2" wp14:editId="26C7F038">
                <wp:simplePos x="0" y="0"/>
                <wp:positionH relativeFrom="margin">
                  <wp:posOffset>53340</wp:posOffset>
                </wp:positionH>
                <wp:positionV relativeFrom="paragraph">
                  <wp:posOffset>2487930</wp:posOffset>
                </wp:positionV>
                <wp:extent cx="5052060" cy="635"/>
                <wp:effectExtent l="0" t="0" r="0" b="0"/>
                <wp:wrapTopAndBottom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5206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133A6F0" w14:textId="77777777" w:rsidR="00F9402D" w:rsidRDefault="00F9402D" w:rsidP="00F9402D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Supporting Information</w:t>
                            </w:r>
                            <w:r w:rsidRPr="00E82AD0">
                              <w:rPr>
                                <w:rFonts w:ascii="Arial" w:hAnsi="Arial" w:cs="Arial"/>
                              </w:rPr>
                              <w:t xml:space="preserve"> 1. Unidirectional twisting into linear decellularized tendon fiber material after wetting</w:t>
                            </w:r>
                            <w:r>
                              <w:rPr>
                                <w:rFonts w:ascii="Arial" w:hAnsi="Arial" w:cs="Arial"/>
                              </w:rPr>
                              <w:t>.</w:t>
                            </w:r>
                          </w:p>
                          <w:p w14:paraId="159833A2" w14:textId="77777777" w:rsidR="00F9402D" w:rsidRPr="006F2E60" w:rsidRDefault="00F9402D" w:rsidP="00F9402D">
                            <w:pPr>
                              <w:rPr>
                                <w:rFonts w:ascii="Times New Roman" w:eastAsia="Cambria" w:hAnsi="Times New Roman" w:cs="Times New Roman"/>
                                <w:noProof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595B1C2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4.2pt;margin-top:195.9pt;width:397.8pt;height:.05pt;z-index:25166028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" stroked="f">
                <v:textbox style="mso-fit-shape-to-text:t" inset="0,0,0,0">
                  <w:txbxContent>
                    <w:p w14:paraId="6133A6F0" w14:textId="77777777" w:rsidR="00F9402D" w:rsidRDefault="00F9402D" w:rsidP="00F9402D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Supporting Information</w:t>
                      </w:r>
                      <w:r w:rsidRPr="00E82AD0">
                        <w:rPr>
                          <w:rFonts w:ascii="Arial" w:hAnsi="Arial" w:cs="Arial"/>
                        </w:rPr>
                        <w:t xml:space="preserve"> 1. Unidirectional twisting into linear decellularized tendon fiber material after wetting</w:t>
                      </w:r>
                      <w:r>
                        <w:rPr>
                          <w:rFonts w:ascii="Arial" w:hAnsi="Arial" w:cs="Arial"/>
                        </w:rPr>
                        <w:t>.</w:t>
                      </w:r>
                    </w:p>
                    <w:p w14:paraId="159833A2" w14:textId="77777777" w:rsidR="00F9402D" w:rsidRPr="006F2E60" w:rsidRDefault="00F9402D" w:rsidP="00F9402D">
                      <w:pPr>
                        <w:rPr>
                          <w:rFonts w:ascii="Times New Roman" w:eastAsia="Cambria" w:hAnsi="Times New Roman" w:cs="Times New Roman"/>
                          <w:noProof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14:paraId="1CB3BEDD" w14:textId="273C9782" w:rsidR="00F9402D" w:rsidRPr="00F9402D" w:rsidRDefault="00F9402D" w:rsidP="00F9402D"/>
    <w:p w14:paraId="4FB9C1FE" w14:textId="4ACE9C29" w:rsidR="00F9402D" w:rsidRPr="00F9402D" w:rsidRDefault="00F9402D" w:rsidP="00F9402D"/>
    <w:p w14:paraId="4933F797" w14:textId="79C5D26A" w:rsidR="00F9402D" w:rsidRPr="00F9402D" w:rsidRDefault="00616D7F" w:rsidP="00F9402D">
      <w:pPr>
        <w:ind w:firstLineChars="200" w:firstLine="420"/>
      </w:pPr>
      <w:r w:rsidRPr="00AB4B77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3B3674E" wp14:editId="49770158">
                <wp:simplePos x="0" y="0"/>
                <wp:positionH relativeFrom="margin">
                  <wp:posOffset>53340</wp:posOffset>
                </wp:positionH>
                <wp:positionV relativeFrom="paragraph">
                  <wp:posOffset>1671935</wp:posOffset>
                </wp:positionV>
                <wp:extent cx="5052060" cy="635"/>
                <wp:effectExtent l="0" t="0" r="0" b="0"/>
                <wp:wrapTopAndBottom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5206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50A526C" w14:textId="7DF9BB35" w:rsidR="00616D7F" w:rsidRPr="006F2E60" w:rsidRDefault="00616D7F" w:rsidP="00F9402D">
                            <w:pPr>
                              <w:rPr>
                                <w:rFonts w:ascii="Times New Roman" w:eastAsia="Cambria" w:hAnsi="Times New Roman" w:cs="Times New Roman"/>
                                <w:noProof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 w:rsidRPr="00616D7F">
                              <w:rPr>
                                <w:rFonts w:ascii="Arial" w:hAnsi="Arial" w:cs="Arial"/>
                              </w:rPr>
                              <w:t>Supporting Information 2. Specimens harvested from rat. (a) specimen of the attachment structure of the paraspinal muscle group was reconstructed; (b) the specimen of the attachment structure of the paraspinal muscle group was reconstructed by AFT linear material. The white arrow points to the detection area of histopathological section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3B3674E" id="文本框 3" o:spid="_x0000_s1027" type="#_x0000_t202" style="position:absolute;left:0;text-align:left;margin-left:4.2pt;margin-top:131.65pt;width:397.8pt;height:.05pt;z-index:25166438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" stroked="f">
                <v:textbox style="mso-fit-shape-to-text:t" inset="0,0,0,0">
                  <w:txbxContent>
                    <w:p w14:paraId="250A526C" w14:textId="7DF9BB35" w:rsidR="00616D7F" w:rsidRPr="006F2E60" w:rsidRDefault="00616D7F" w:rsidP="00F9402D">
                      <w:pPr>
                        <w:rPr>
                          <w:rFonts w:ascii="Times New Roman" w:eastAsia="Cambria" w:hAnsi="Times New Roman" w:cs="Times New Roman"/>
                          <w:noProof/>
                          <w:kern w:val="0"/>
                          <w:sz w:val="24"/>
                          <w:szCs w:val="24"/>
                          <w:lang w:eastAsia="en-US"/>
                        </w:rPr>
                      </w:pPr>
                      <w:r w:rsidRPr="00616D7F">
                        <w:rPr>
                          <w:rFonts w:ascii="Arial" w:hAnsi="Arial" w:cs="Arial"/>
                        </w:rPr>
                        <w:t>Supporting Information 2. Specimens harvested from rat. (a) specimen of the attachment structure of the paraspinal muscle group was reconstructed; (b) the specimen of the attachment structure of the paraspinal muscle group was reconstructed by AFT linear material. The white arrow points to the detection area of histopathological section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F9402D" w:rsidRPr="00AB4B77">
        <w:rPr>
          <w:noProof/>
        </w:rPr>
        <w:drawing>
          <wp:anchor distT="0" distB="0" distL="114300" distR="114300" simplePos="0" relativeHeight="251662336" behindDoc="1" locked="0" layoutInCell="1" allowOverlap="1" wp14:anchorId="20832002" wp14:editId="17AFB7A7">
            <wp:simplePos x="0" y="0"/>
            <wp:positionH relativeFrom="margin">
              <wp:posOffset>0</wp:posOffset>
            </wp:positionH>
            <wp:positionV relativeFrom="paragraph">
              <wp:posOffset>197485</wp:posOffset>
            </wp:positionV>
            <wp:extent cx="5112385" cy="1379855"/>
            <wp:effectExtent l="0" t="0" r="0" b="0"/>
            <wp:wrapTopAndBottom/>
            <wp:docPr id="7" name="图片 7" descr="巧克力色的食物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巧克力色的食物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1379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D8AC599" w14:textId="5DC56BCF" w:rsidR="00F9402D" w:rsidRPr="00F9402D" w:rsidRDefault="00F9402D" w:rsidP="00F9402D"/>
    <w:p w14:paraId="2A8FB06E" w14:textId="03D745E3" w:rsidR="00F9402D" w:rsidRPr="00F9402D" w:rsidRDefault="00F9402D" w:rsidP="00F9402D"/>
    <w:p w14:paraId="1B8C652E" w14:textId="04D0842C" w:rsidR="00F9402D" w:rsidRPr="00F9402D" w:rsidRDefault="00F9402D" w:rsidP="00F9402D"/>
    <w:p w14:paraId="7BFBEEB4" w14:textId="4EB1F9FB" w:rsidR="00F9402D" w:rsidRPr="00F9402D" w:rsidRDefault="00F9402D" w:rsidP="00F9402D"/>
    <w:p w14:paraId="4E150F24" w14:textId="30BF5003" w:rsidR="00F9402D" w:rsidRPr="00F9402D" w:rsidRDefault="00F9402D" w:rsidP="00F9402D"/>
    <w:p w14:paraId="33DC5C4F" w14:textId="27CE0DA1" w:rsidR="00F9402D" w:rsidRPr="00F9402D" w:rsidRDefault="00F9402D" w:rsidP="00F9402D"/>
    <w:p w14:paraId="26EDA58B" w14:textId="05F486FD" w:rsidR="00F9402D" w:rsidRPr="00F9402D" w:rsidRDefault="00F9402D" w:rsidP="00F9402D"/>
    <w:p w14:paraId="10EB41F3" w14:textId="2C4DB6EF" w:rsidR="00F9402D" w:rsidRPr="00F9402D" w:rsidRDefault="00F9402D" w:rsidP="00F9402D"/>
    <w:p w14:paraId="3C6FB662" w14:textId="24B492FD" w:rsidR="00F9402D" w:rsidRPr="00F9402D" w:rsidRDefault="00F9402D" w:rsidP="00F9402D"/>
    <w:p w14:paraId="3E77AF07" w14:textId="10828573" w:rsidR="00F9402D" w:rsidRPr="00F9402D" w:rsidRDefault="00F9402D" w:rsidP="00F9402D"/>
    <w:p w14:paraId="7A464173" w14:textId="7449CD37" w:rsidR="00F9402D" w:rsidRPr="00F9402D" w:rsidRDefault="00F9402D" w:rsidP="00F9402D"/>
    <w:p w14:paraId="4E529B4F" w14:textId="77777777" w:rsidR="00F9402D" w:rsidRPr="00F9402D" w:rsidRDefault="00F9402D" w:rsidP="00F9402D"/>
    <w:sectPr w:rsidR="00F9402D" w:rsidRPr="00F940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2DF067" w14:textId="77777777" w:rsidR="003B490E" w:rsidRDefault="003B490E" w:rsidP="00F9402D">
      <w:r>
        <w:separator/>
      </w:r>
    </w:p>
  </w:endnote>
  <w:endnote w:type="continuationSeparator" w:id="0">
    <w:p w14:paraId="4B94A03F" w14:textId="77777777" w:rsidR="003B490E" w:rsidRDefault="003B490E" w:rsidP="00F940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A32370" w14:textId="77777777" w:rsidR="003B490E" w:rsidRDefault="003B490E" w:rsidP="00F9402D">
      <w:r>
        <w:separator/>
      </w:r>
    </w:p>
  </w:footnote>
  <w:footnote w:type="continuationSeparator" w:id="0">
    <w:p w14:paraId="5C0BDD44" w14:textId="77777777" w:rsidR="003B490E" w:rsidRDefault="003B490E" w:rsidP="00F940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2MjczMzI2MDQwNLNU0lEKTi0uzszPAykwrAUAbLOH6ywAAAA="/>
    <w:docVar w:name="KY_MEDREF_DOCUID" w:val="{16EDA2B6-F8D1-4876-A926-9F6713B15ECA}"/>
    <w:docVar w:name="KY_MEDREF_VERSION" w:val="3"/>
  </w:docVars>
  <w:rsids>
    <w:rsidRoot w:val="00F9402D"/>
    <w:rsid w:val="003B490E"/>
    <w:rsid w:val="00616D7F"/>
    <w:rsid w:val="00793CA9"/>
    <w:rsid w:val="0085237A"/>
    <w:rsid w:val="00EF2E92"/>
    <w:rsid w:val="00F94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5D0ABC"/>
  <w15:chartTrackingRefBased/>
  <w15:docId w15:val="{E0B3F802-A01A-453D-BD03-A9A929C65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40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40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仿宋_GB2312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402D"/>
    <w:rPr>
      <w:rFonts w:ascii="Times New Roman" w:eastAsia="仿宋_GB2312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402D"/>
    <w:pPr>
      <w:tabs>
        <w:tab w:val="center" w:pos="4153"/>
        <w:tab w:val="right" w:pos="8306"/>
      </w:tabs>
      <w:snapToGrid w:val="0"/>
      <w:jc w:val="left"/>
    </w:pPr>
    <w:rPr>
      <w:rFonts w:ascii="Times New Roman" w:eastAsia="仿宋_GB2312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402D"/>
    <w:rPr>
      <w:rFonts w:ascii="Times New Roman" w:eastAsia="仿宋_GB2312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</Words>
  <Characters>18</Characters>
  <Application>Microsoft Office Word</Application>
  <DocSecurity>0</DocSecurity>
  <Lines>1</Lines>
  <Paragraphs>1</Paragraphs>
  <ScaleCrop>false</ScaleCrop>
  <Company/>
  <LinksUpToDate>false</LinksUpToDate>
  <CharactersWithSpaces>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Bo</dc:creator>
  <cp:keywords/>
  <dc:description/>
  <cp:lastModifiedBy>Yuan Bo</cp:lastModifiedBy>
  <cp:revision>2</cp:revision>
  <dcterms:created xsi:type="dcterms:W3CDTF">2022-01-21T15:19:00Z</dcterms:created>
  <dcterms:modified xsi:type="dcterms:W3CDTF">2022-04-13T12:49:00Z</dcterms:modified>
</cp:coreProperties>
</file>